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8E223" w14:textId="7285C2E2" w:rsidR="00907CB2" w:rsidRPr="00497EA3" w:rsidRDefault="00907CB2" w:rsidP="00907CB2">
      <w:pPr>
        <w:rPr>
          <w:b/>
          <w:bCs/>
        </w:rPr>
      </w:pPr>
      <w:r w:rsidRPr="00497EA3">
        <w:rPr>
          <w:b/>
          <w:bCs/>
        </w:rPr>
        <w:t xml:space="preserve">Supplement 1. </w:t>
      </w:r>
      <w:r w:rsidR="00497EA3" w:rsidRPr="00497EA3">
        <w:t>List of mapped SA2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6"/>
        <w:gridCol w:w="6710"/>
      </w:tblGrid>
      <w:tr w:rsidR="00497EA3" w:rsidRPr="00497EA3" w14:paraId="1377082D" w14:textId="77777777" w:rsidTr="00497EA3">
        <w:trPr>
          <w:trHeight w:val="340"/>
        </w:trPr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C417E" w14:textId="2A90B72E" w:rsidR="00497EA3" w:rsidRPr="00497EA3" w:rsidRDefault="00497EA3" w:rsidP="00497EA3">
            <w:pPr>
              <w:rPr>
                <w:rFonts w:eastAsia="Arial Unicode MS"/>
                <w:b/>
                <w:bCs/>
                <w:color w:val="000000"/>
              </w:rPr>
            </w:pPr>
            <w:r w:rsidRPr="00497EA3">
              <w:rPr>
                <w:rFonts w:eastAsia="Arial Unicode MS"/>
                <w:b/>
                <w:bCs/>
                <w:color w:val="000000"/>
              </w:rPr>
              <w:t xml:space="preserve">SA2 </w:t>
            </w:r>
            <w:r w:rsidR="004177C2">
              <w:rPr>
                <w:rFonts w:eastAsia="Arial Unicode MS"/>
                <w:b/>
                <w:bCs/>
                <w:color w:val="000000"/>
              </w:rPr>
              <w:t>code</w:t>
            </w:r>
          </w:p>
        </w:tc>
        <w:tc>
          <w:tcPr>
            <w:tcW w:w="3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95D90" w14:textId="46F19AD9" w:rsidR="00497EA3" w:rsidRPr="00497EA3" w:rsidRDefault="00497EA3" w:rsidP="00497EA3">
            <w:pPr>
              <w:rPr>
                <w:b/>
                <w:bCs/>
                <w:color w:val="000000"/>
              </w:rPr>
            </w:pPr>
            <w:r w:rsidRPr="00497EA3">
              <w:rPr>
                <w:b/>
                <w:bCs/>
                <w:color w:val="000000"/>
              </w:rPr>
              <w:t>SA2 name</w:t>
            </w:r>
          </w:p>
        </w:tc>
      </w:tr>
      <w:tr w:rsidR="00497EA3" w:rsidRPr="00497EA3" w14:paraId="50A2503C" w14:textId="77777777" w:rsidTr="00497EA3">
        <w:trPr>
          <w:trHeight w:val="340"/>
        </w:trPr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38C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11001</w:t>
            </w:r>
          </w:p>
        </w:tc>
        <w:tc>
          <w:tcPr>
            <w:tcW w:w="37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9CE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lexandra Hills</w:t>
            </w:r>
          </w:p>
        </w:tc>
      </w:tr>
      <w:tr w:rsidR="00497EA3" w:rsidRPr="00497EA3" w14:paraId="0FAA122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DECE83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1100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49628D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elmont - Gumdale</w:t>
            </w:r>
          </w:p>
        </w:tc>
      </w:tr>
      <w:tr w:rsidR="00497EA3" w:rsidRPr="00497EA3" w14:paraId="095ED29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A865B2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1100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F638E8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irkdale</w:t>
            </w:r>
          </w:p>
        </w:tc>
      </w:tr>
      <w:tr w:rsidR="00497EA3" w:rsidRPr="00497EA3" w14:paraId="0135A8A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5C0C72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1100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FA467F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palaba</w:t>
            </w:r>
          </w:p>
        </w:tc>
      </w:tr>
      <w:tr w:rsidR="00497EA3" w:rsidRPr="00497EA3" w14:paraId="296965E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292F4E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1100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ACA995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horneside</w:t>
            </w:r>
          </w:p>
        </w:tc>
      </w:tr>
      <w:tr w:rsidR="00497EA3" w:rsidRPr="00497EA3" w14:paraId="31B6542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B76F82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1100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E19E01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ellington Point</w:t>
            </w:r>
          </w:p>
        </w:tc>
      </w:tr>
      <w:tr w:rsidR="00497EA3" w:rsidRPr="00497EA3" w14:paraId="27378A5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AC743C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2100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980A49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leveland</w:t>
            </w:r>
          </w:p>
        </w:tc>
      </w:tr>
      <w:tr w:rsidR="00497EA3" w:rsidRPr="00497EA3" w14:paraId="544E83A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8C27EF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2100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88D003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Ormiston</w:t>
            </w:r>
          </w:p>
        </w:tc>
      </w:tr>
      <w:tr w:rsidR="00497EA3" w:rsidRPr="00497EA3" w14:paraId="5EE96A4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31D0B0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2100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C3C432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edland Bay</w:t>
            </w:r>
          </w:p>
        </w:tc>
      </w:tr>
      <w:tr w:rsidR="00497EA3" w:rsidRPr="00497EA3" w14:paraId="6B9F09B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B9E7B9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2101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9F8DF6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heldon - Mount Cotton</w:t>
            </w:r>
          </w:p>
        </w:tc>
      </w:tr>
      <w:tr w:rsidR="00497EA3" w:rsidRPr="00497EA3" w14:paraId="6592D49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F44C47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2101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C32D7F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hornlands</w:t>
            </w:r>
          </w:p>
        </w:tc>
      </w:tr>
      <w:tr w:rsidR="00497EA3" w:rsidRPr="00497EA3" w14:paraId="6FE8404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CF1E2B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2101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692919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Victoria Point</w:t>
            </w:r>
          </w:p>
        </w:tc>
      </w:tr>
      <w:tr w:rsidR="00497EA3" w:rsidRPr="00497EA3" w14:paraId="1C7F1E5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BF67EF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2152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A72ADB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edland Islands</w:t>
            </w:r>
          </w:p>
        </w:tc>
      </w:tr>
      <w:tr w:rsidR="00497EA3" w:rsidRPr="00497EA3" w14:paraId="0F63A95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3BC004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3101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E640D6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isbane Port - Lytton</w:t>
            </w:r>
          </w:p>
        </w:tc>
      </w:tr>
      <w:tr w:rsidR="00497EA3" w:rsidRPr="00497EA3" w14:paraId="1A4EE4F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D648F5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3101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5DB54B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anly - Lota</w:t>
            </w:r>
          </w:p>
        </w:tc>
      </w:tr>
      <w:tr w:rsidR="00497EA3" w:rsidRPr="00497EA3" w14:paraId="51C5FC0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FB215A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3101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DF52CD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anly West</w:t>
            </w:r>
          </w:p>
        </w:tc>
      </w:tr>
      <w:tr w:rsidR="00497EA3" w:rsidRPr="00497EA3" w14:paraId="6C27B0D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362CD7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3101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0724E0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urarrie</w:t>
            </w:r>
          </w:p>
        </w:tc>
      </w:tr>
      <w:tr w:rsidR="00497EA3" w:rsidRPr="00497EA3" w14:paraId="3022E9B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9B8FE2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3101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8FAFF5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ingalpa</w:t>
            </w:r>
          </w:p>
        </w:tc>
      </w:tr>
      <w:tr w:rsidR="00497EA3" w:rsidRPr="00497EA3" w14:paraId="79D4087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66D49B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3101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9B2578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akerley</w:t>
            </w:r>
          </w:p>
        </w:tc>
      </w:tr>
      <w:tr w:rsidR="00497EA3" w:rsidRPr="00497EA3" w14:paraId="280F560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656A3B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3102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4D26F9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ynnum</w:t>
            </w:r>
          </w:p>
        </w:tc>
      </w:tr>
      <w:tr w:rsidR="00497EA3" w:rsidRPr="00497EA3" w14:paraId="45D4FC4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F6465D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103102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9A4E43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ynnum West - Hemmant</w:t>
            </w:r>
          </w:p>
        </w:tc>
      </w:tr>
      <w:tr w:rsidR="00497EA3" w:rsidRPr="00497EA3" w14:paraId="3FCC71D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6DE52C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1102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A1B991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ald Hills</w:t>
            </w:r>
          </w:p>
        </w:tc>
      </w:tr>
      <w:tr w:rsidR="00497EA3" w:rsidRPr="00497EA3" w14:paraId="7459244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1388D0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1102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1869D9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idgeman Downs</w:t>
            </w:r>
          </w:p>
        </w:tc>
      </w:tr>
      <w:tr w:rsidR="00497EA3" w:rsidRPr="00497EA3" w14:paraId="4257207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AD1203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1102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3CCC96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rseldine</w:t>
            </w:r>
          </w:p>
        </w:tc>
      </w:tr>
      <w:tr w:rsidR="00497EA3" w:rsidRPr="00497EA3" w14:paraId="1047E70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385BAA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1102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C56FD7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verton Park</w:t>
            </w:r>
          </w:p>
        </w:tc>
      </w:tr>
      <w:tr w:rsidR="00497EA3" w:rsidRPr="00497EA3" w14:paraId="13B2AE5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175BA2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1102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C72304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cDowall</w:t>
            </w:r>
          </w:p>
        </w:tc>
      </w:tr>
      <w:tr w:rsidR="00497EA3" w:rsidRPr="00497EA3" w14:paraId="13F3B46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8D63EC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2102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E34357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spley</w:t>
            </w:r>
          </w:p>
        </w:tc>
      </w:tr>
      <w:tr w:rsidR="00497EA3" w:rsidRPr="00497EA3" w14:paraId="430B9A8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75D9B2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2102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D16140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hermside</w:t>
            </w:r>
          </w:p>
        </w:tc>
      </w:tr>
      <w:tr w:rsidR="00497EA3" w:rsidRPr="00497EA3" w14:paraId="2E889F0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F34E1A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2102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AC2642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hermside West</w:t>
            </w:r>
          </w:p>
        </w:tc>
      </w:tr>
      <w:tr w:rsidR="00497EA3" w:rsidRPr="00497EA3" w14:paraId="239B730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A4ABE1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2103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06B68A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eebung</w:t>
            </w:r>
          </w:p>
        </w:tc>
      </w:tr>
      <w:tr w:rsidR="00497EA3" w:rsidRPr="00497EA3" w14:paraId="29C0EA3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D99175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2103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520E36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edron - Gordon Park</w:t>
            </w:r>
          </w:p>
        </w:tc>
      </w:tr>
      <w:tr w:rsidR="00497EA3" w:rsidRPr="00497EA3" w14:paraId="0279FE7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8E62D3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2103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161DD7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tafford</w:t>
            </w:r>
          </w:p>
        </w:tc>
      </w:tr>
      <w:tr w:rsidR="00497EA3" w:rsidRPr="00497EA3" w14:paraId="1389DC3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D22F13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2103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08CC5B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tafford Heights</w:t>
            </w:r>
          </w:p>
        </w:tc>
      </w:tr>
      <w:tr w:rsidR="00497EA3" w:rsidRPr="00497EA3" w14:paraId="0F0CDD6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AD10E0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2103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115092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avell Heights</w:t>
            </w:r>
          </w:p>
        </w:tc>
      </w:tr>
      <w:tr w:rsidR="00497EA3" w:rsidRPr="00497EA3" w14:paraId="091A795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B95C5A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3103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BCB80D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oondall</w:t>
            </w:r>
          </w:p>
        </w:tc>
      </w:tr>
      <w:tr w:rsidR="00497EA3" w:rsidRPr="00497EA3" w14:paraId="2E6662D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7AEED0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3103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CC721B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isbane Airport</w:t>
            </w:r>
          </w:p>
        </w:tc>
      </w:tr>
      <w:tr w:rsidR="00497EA3" w:rsidRPr="00497EA3" w14:paraId="1E23B63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8E9E23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3103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F9910B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agle Farm - Pinkenba</w:t>
            </w:r>
          </w:p>
        </w:tc>
      </w:tr>
      <w:tr w:rsidR="00497EA3" w:rsidRPr="00497EA3" w14:paraId="12074BE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B12457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3103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7004FE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orthgate - Virginia</w:t>
            </w:r>
          </w:p>
        </w:tc>
      </w:tr>
      <w:tr w:rsidR="00497EA3" w:rsidRPr="00497EA3" w14:paraId="0EF69FD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CF7D31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3103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A69914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udgee - Banyo</w:t>
            </w:r>
          </w:p>
        </w:tc>
      </w:tr>
      <w:tr w:rsidR="00497EA3" w:rsidRPr="00497EA3" w14:paraId="19C1693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65FCA0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lastRenderedPageBreak/>
              <w:t>30203104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3D6929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undah</w:t>
            </w:r>
          </w:p>
        </w:tc>
      </w:tr>
      <w:tr w:rsidR="00497EA3" w:rsidRPr="00497EA3" w14:paraId="48A5B40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BEF3B9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4104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3CD5E4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acken Ridge</w:t>
            </w:r>
          </w:p>
        </w:tc>
      </w:tr>
      <w:tr w:rsidR="00497EA3" w:rsidRPr="00497EA3" w14:paraId="3479155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7F7AD1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4104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3B8D2B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ighton (Qld)</w:t>
            </w:r>
          </w:p>
        </w:tc>
      </w:tr>
      <w:tr w:rsidR="00497EA3" w:rsidRPr="00497EA3" w14:paraId="36FE351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433A5E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4104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C709B2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Deagon</w:t>
            </w:r>
          </w:p>
        </w:tc>
      </w:tr>
      <w:tr w:rsidR="00497EA3" w:rsidRPr="00497EA3" w14:paraId="669C7C4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14867A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4104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1BE8FB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andgate - Shorncliffe</w:t>
            </w:r>
          </w:p>
        </w:tc>
      </w:tr>
      <w:tr w:rsidR="00497EA3" w:rsidRPr="00497EA3" w14:paraId="7F187F7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C599CD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4104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4E2E28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aigum - Fitzgibbon</w:t>
            </w:r>
          </w:p>
        </w:tc>
      </w:tr>
      <w:tr w:rsidR="00497EA3" w:rsidRPr="00497EA3" w14:paraId="11BB2B3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9DF348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204104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2EEE45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Zillmere</w:t>
            </w:r>
          </w:p>
        </w:tc>
      </w:tr>
      <w:tr w:rsidR="00497EA3" w:rsidRPr="00497EA3" w14:paraId="00A9EA1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4757A4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1104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9E0D07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mp Hill</w:t>
            </w:r>
          </w:p>
        </w:tc>
      </w:tr>
      <w:tr w:rsidR="00497EA3" w:rsidRPr="00497EA3" w14:paraId="12914C8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186B9D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1104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8954BF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nnon Hill</w:t>
            </w:r>
          </w:p>
        </w:tc>
      </w:tr>
      <w:tr w:rsidR="00497EA3" w:rsidRPr="00497EA3" w14:paraId="6785EDE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B31422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1104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BC31EE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rina</w:t>
            </w:r>
          </w:p>
        </w:tc>
      </w:tr>
      <w:tr w:rsidR="00497EA3" w:rsidRPr="00497EA3" w14:paraId="3578668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805345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1105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AB539D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rina Heights</w:t>
            </w:r>
          </w:p>
        </w:tc>
      </w:tr>
      <w:tr w:rsidR="00497EA3" w:rsidRPr="00497EA3" w14:paraId="79C4F95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7018A0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1105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119119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rindale</w:t>
            </w:r>
          </w:p>
        </w:tc>
      </w:tr>
      <w:tr w:rsidR="00497EA3" w:rsidRPr="00497EA3" w14:paraId="74AB0F1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49F5C6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2105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0A77E7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nnerley</w:t>
            </w:r>
          </w:p>
        </w:tc>
      </w:tr>
      <w:tr w:rsidR="00497EA3" w:rsidRPr="00497EA3" w14:paraId="5E1F10D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16ED53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2105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3F6CCE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oorparoo</w:t>
            </w:r>
          </w:p>
        </w:tc>
      </w:tr>
      <w:tr w:rsidR="00497EA3" w:rsidRPr="00497EA3" w14:paraId="37595C2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8D68D1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2105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9EF2B3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Fairfield - Dutton Park</w:t>
            </w:r>
          </w:p>
        </w:tc>
      </w:tr>
      <w:tr w:rsidR="00497EA3" w:rsidRPr="00497EA3" w14:paraId="7224C86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A31447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2105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F1BA20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reenslopes</w:t>
            </w:r>
          </w:p>
        </w:tc>
      </w:tr>
      <w:tr w:rsidR="00497EA3" w:rsidRPr="00497EA3" w14:paraId="0E7857C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829F98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2105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D569AA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olland Park</w:t>
            </w:r>
          </w:p>
        </w:tc>
      </w:tr>
      <w:tr w:rsidR="00497EA3" w:rsidRPr="00497EA3" w14:paraId="3F7140D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9CD50D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2105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4A2AA7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olland Park West</w:t>
            </w:r>
          </w:p>
        </w:tc>
      </w:tr>
      <w:tr w:rsidR="00497EA3" w:rsidRPr="00497EA3" w14:paraId="374D89C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6D21E4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2105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5E041E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oolloongabba</w:t>
            </w:r>
          </w:p>
        </w:tc>
      </w:tr>
      <w:tr w:rsidR="00497EA3" w:rsidRPr="00497EA3" w14:paraId="64B3FA0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4AC1E3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2105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A100C4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Yeronga</w:t>
            </w:r>
          </w:p>
        </w:tc>
      </w:tr>
      <w:tr w:rsidR="00497EA3" w:rsidRPr="00497EA3" w14:paraId="5904635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78AB5A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3106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F67B7D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ight Mile Plains</w:t>
            </w:r>
          </w:p>
        </w:tc>
      </w:tr>
      <w:tr w:rsidR="00497EA3" w:rsidRPr="00497EA3" w14:paraId="7E652BC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864995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3106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65C4F9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acgregor (Qld)</w:t>
            </w:r>
          </w:p>
        </w:tc>
      </w:tr>
      <w:tr w:rsidR="00497EA3" w:rsidRPr="00497EA3" w14:paraId="4B86D62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A4DD47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3106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6DD1BF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ansfield (Qld)</w:t>
            </w:r>
          </w:p>
        </w:tc>
      </w:tr>
      <w:tr w:rsidR="00497EA3" w:rsidRPr="00497EA3" w14:paraId="41688AF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ED286F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3106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D8F66D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unt Gravatt</w:t>
            </w:r>
          </w:p>
        </w:tc>
      </w:tr>
      <w:tr w:rsidR="00497EA3" w:rsidRPr="00497EA3" w14:paraId="4E07183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2A8D9A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3106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2B3FD3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ochedale - Burbank</w:t>
            </w:r>
          </w:p>
        </w:tc>
      </w:tr>
      <w:tr w:rsidR="00497EA3" w:rsidRPr="00497EA3" w14:paraId="20140C1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13947B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3106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D80C50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Upper Mount Gravatt</w:t>
            </w:r>
          </w:p>
        </w:tc>
      </w:tr>
      <w:tr w:rsidR="00497EA3" w:rsidRPr="00497EA3" w14:paraId="5B8B812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C21A71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3106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212EFE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ishart</w:t>
            </w:r>
          </w:p>
        </w:tc>
      </w:tr>
      <w:tr w:rsidR="00497EA3" w:rsidRPr="00497EA3" w14:paraId="1CC10D3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1E7CE8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4106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4E9E9F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oopers Plains</w:t>
            </w:r>
          </w:p>
        </w:tc>
      </w:tr>
      <w:tr w:rsidR="00497EA3" w:rsidRPr="00497EA3" w14:paraId="5D7A3AE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525773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4106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95C1AB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orooka</w:t>
            </w:r>
          </w:p>
        </w:tc>
      </w:tr>
      <w:tr w:rsidR="00497EA3" w:rsidRPr="00497EA3" w14:paraId="5646CA6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533323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4106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819866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obertson</w:t>
            </w:r>
          </w:p>
        </w:tc>
      </w:tr>
      <w:tr w:rsidR="00497EA3" w:rsidRPr="00497EA3" w14:paraId="60277B5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4CFC43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4107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1A7099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alisbury - Nathan</w:t>
            </w:r>
          </w:p>
        </w:tc>
      </w:tr>
      <w:tr w:rsidR="00497EA3" w:rsidRPr="00497EA3" w14:paraId="5C8F512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5B4574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4107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2853D5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arragindi</w:t>
            </w:r>
          </w:p>
        </w:tc>
      </w:tr>
      <w:tr w:rsidR="00497EA3" w:rsidRPr="00497EA3" w14:paraId="5102D3C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1292C8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5107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39CCA1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lgester</w:t>
            </w:r>
          </w:p>
        </w:tc>
      </w:tr>
      <w:tr w:rsidR="00497EA3" w:rsidRPr="00497EA3" w14:paraId="3FAD3B7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482D6A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5107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A7117D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lamvale - Stretton</w:t>
            </w:r>
          </w:p>
        </w:tc>
      </w:tr>
      <w:tr w:rsidR="00497EA3" w:rsidRPr="00497EA3" w14:paraId="6EADDB3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3CE6D2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5107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13EBB8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allara - Willawong</w:t>
            </w:r>
          </w:p>
        </w:tc>
      </w:tr>
      <w:tr w:rsidR="00497EA3" w:rsidRPr="00497EA3" w14:paraId="7C9945C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EC0131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5107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9A93D1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arkinson - Drewvale</w:t>
            </w:r>
          </w:p>
        </w:tc>
      </w:tr>
      <w:tr w:rsidR="00497EA3" w:rsidRPr="00497EA3" w14:paraId="7142251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F1642B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5107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409A66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ocklea - Acacia Ridge</w:t>
            </w:r>
          </w:p>
        </w:tc>
      </w:tr>
      <w:tr w:rsidR="00497EA3" w:rsidRPr="00497EA3" w14:paraId="7156AF9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195FBD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6107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1EB0CC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uraby</w:t>
            </w:r>
          </w:p>
        </w:tc>
      </w:tr>
      <w:tr w:rsidR="00497EA3" w:rsidRPr="00497EA3" w14:paraId="5A7F095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59B50F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6107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27E834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uncorn</w:t>
            </w:r>
          </w:p>
        </w:tc>
      </w:tr>
      <w:tr w:rsidR="00497EA3" w:rsidRPr="00497EA3" w14:paraId="0A49E42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695500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306107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92CE49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unnybank</w:t>
            </w:r>
          </w:p>
        </w:tc>
      </w:tr>
      <w:tr w:rsidR="00497EA3" w:rsidRPr="00497EA3" w14:paraId="79EC54B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FC24C3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lastRenderedPageBreak/>
              <w:t>30306108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BF3901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unnybank Hills</w:t>
            </w:r>
          </w:p>
        </w:tc>
      </w:tr>
      <w:tr w:rsidR="00497EA3" w:rsidRPr="00497EA3" w14:paraId="76CBAFB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A7BDD7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1108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CEBA2A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Jindalee - Mount Ommaney</w:t>
            </w:r>
          </w:p>
        </w:tc>
      </w:tr>
      <w:tr w:rsidR="00497EA3" w:rsidRPr="00497EA3" w14:paraId="365F9CC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F20F19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1108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DE146A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iddle Park - Jamboree Heights</w:t>
            </w:r>
          </w:p>
        </w:tc>
      </w:tr>
      <w:tr w:rsidR="00497EA3" w:rsidRPr="00497EA3" w14:paraId="6173332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D0E55A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1108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9F9064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iverhills</w:t>
            </w:r>
          </w:p>
        </w:tc>
      </w:tr>
      <w:tr w:rsidR="00497EA3" w:rsidRPr="00497EA3" w14:paraId="3049E49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B7F2D9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1108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9042D4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eventeen Mile Rocks - Sinnamon Park</w:t>
            </w:r>
          </w:p>
        </w:tc>
      </w:tr>
      <w:tr w:rsidR="00497EA3" w:rsidRPr="00497EA3" w14:paraId="4A8BAC5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DD27E8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1108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F4D7B9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estlake</w:t>
            </w:r>
          </w:p>
        </w:tc>
      </w:tr>
      <w:tr w:rsidR="00497EA3" w:rsidRPr="00497EA3" w14:paraId="31107DC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B6081C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2108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06014F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ellbowrie - Moggill</w:t>
            </w:r>
          </w:p>
        </w:tc>
      </w:tr>
      <w:tr w:rsidR="00497EA3" w:rsidRPr="00497EA3" w14:paraId="75B4821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0B60A7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2108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2BD5D6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ookfield - Kenmore Hills</w:t>
            </w:r>
          </w:p>
        </w:tc>
      </w:tr>
      <w:tr w:rsidR="00497EA3" w:rsidRPr="00497EA3" w14:paraId="73DB208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8EFB87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2108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F84C73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hapel Hill</w:t>
            </w:r>
          </w:p>
        </w:tc>
      </w:tr>
      <w:tr w:rsidR="00497EA3" w:rsidRPr="00497EA3" w14:paraId="62F1D61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87AF66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2108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04C1C9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Fig Tree Pocket</w:t>
            </w:r>
          </w:p>
        </w:tc>
      </w:tr>
      <w:tr w:rsidR="00497EA3" w:rsidRPr="00497EA3" w14:paraId="7388DD9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2B05A7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2109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28BAD6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enmore</w:t>
            </w:r>
          </w:p>
        </w:tc>
      </w:tr>
      <w:tr w:rsidR="00497EA3" w:rsidRPr="00497EA3" w14:paraId="6A87FB9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4A94C6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2109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DE5234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injarra Hills - Pullenvale</w:t>
            </w:r>
          </w:p>
        </w:tc>
      </w:tr>
      <w:tr w:rsidR="00497EA3" w:rsidRPr="00497EA3" w14:paraId="39E99D1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DCAC52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3109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6FAADC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helmer - Graceville</w:t>
            </w:r>
          </w:p>
        </w:tc>
      </w:tr>
      <w:tr w:rsidR="00497EA3" w:rsidRPr="00497EA3" w14:paraId="5A29A62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23D11A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3109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BDA8B9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orinda</w:t>
            </w:r>
          </w:p>
        </w:tc>
      </w:tr>
      <w:tr w:rsidR="00497EA3" w:rsidRPr="00497EA3" w14:paraId="2C66D9F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AD7E38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3109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740CF8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Indooroopilly</w:t>
            </w:r>
          </w:p>
        </w:tc>
      </w:tr>
      <w:tr w:rsidR="00497EA3" w:rsidRPr="00497EA3" w14:paraId="12E61E6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0C5BE9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3109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D2D6E1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herwood</w:t>
            </w:r>
          </w:p>
        </w:tc>
      </w:tr>
      <w:tr w:rsidR="00497EA3" w:rsidRPr="00497EA3" w14:paraId="7CC6A3C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129793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3109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F1BE90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t Lucia</w:t>
            </w:r>
          </w:p>
        </w:tc>
      </w:tr>
      <w:tr w:rsidR="00497EA3" w:rsidRPr="00497EA3" w14:paraId="525401B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B85F00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3109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C55CAD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aringa</w:t>
            </w:r>
          </w:p>
        </w:tc>
      </w:tr>
      <w:tr w:rsidR="00497EA3" w:rsidRPr="00497EA3" w14:paraId="6CDA4F0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BD267E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4109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1E8D90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noggera</w:t>
            </w:r>
          </w:p>
        </w:tc>
      </w:tr>
      <w:tr w:rsidR="00497EA3" w:rsidRPr="00497EA3" w14:paraId="41906F5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E16EB4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4109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04CE8E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noggera Reservoir</w:t>
            </w:r>
          </w:p>
        </w:tc>
      </w:tr>
      <w:tr w:rsidR="00497EA3" w:rsidRPr="00497EA3" w14:paraId="4023957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D0B382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4110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2757C0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eperra</w:t>
            </w:r>
          </w:p>
        </w:tc>
      </w:tr>
      <w:tr w:rsidR="00497EA3" w:rsidRPr="00497EA3" w14:paraId="115F0C1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02A0BA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4110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80D4D6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itchelton</w:t>
            </w:r>
          </w:p>
        </w:tc>
      </w:tr>
      <w:tr w:rsidR="00497EA3" w:rsidRPr="00497EA3" w14:paraId="7CAC944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65F6D2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4110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5EB3DB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unt Coot-</w:t>
            </w:r>
            <w:proofErr w:type="spellStart"/>
            <w:r w:rsidRPr="00497EA3">
              <w:rPr>
                <w:color w:val="000000"/>
              </w:rPr>
              <w:t>tha</w:t>
            </w:r>
            <w:proofErr w:type="spellEnd"/>
          </w:p>
        </w:tc>
      </w:tr>
      <w:tr w:rsidR="00497EA3" w:rsidRPr="00497EA3" w14:paraId="2CA5710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3C1B4C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4110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941CEC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he Gap</w:t>
            </w:r>
          </w:p>
        </w:tc>
      </w:tr>
      <w:tr w:rsidR="00497EA3" w:rsidRPr="00497EA3" w14:paraId="2F8C632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1ED9B6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404110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370201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Upper Kedron - Ferny Grove</w:t>
            </w:r>
          </w:p>
        </w:tc>
      </w:tr>
      <w:tr w:rsidR="00497EA3" w:rsidRPr="00497EA3" w14:paraId="7D4DD47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7C5BE8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1110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82BA46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isbane City</w:t>
            </w:r>
          </w:p>
        </w:tc>
      </w:tr>
      <w:tr w:rsidR="00497EA3" w:rsidRPr="00497EA3" w14:paraId="537DF15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DDC87B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1110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04E361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Fortitude Valley</w:t>
            </w:r>
          </w:p>
        </w:tc>
      </w:tr>
      <w:tr w:rsidR="00497EA3" w:rsidRPr="00497EA3" w14:paraId="7149890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19F658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1110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B07B22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ighgate Hill</w:t>
            </w:r>
          </w:p>
        </w:tc>
      </w:tr>
      <w:tr w:rsidR="00497EA3" w:rsidRPr="00497EA3" w14:paraId="38FFA66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D19F6A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1110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818584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angaroo Point</w:t>
            </w:r>
          </w:p>
        </w:tc>
      </w:tr>
      <w:tr w:rsidR="00497EA3" w:rsidRPr="00497EA3" w14:paraId="76A70BC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29FE55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1110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B2DC9E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ew Farm</w:t>
            </w:r>
          </w:p>
        </w:tc>
      </w:tr>
      <w:tr w:rsidR="00497EA3" w:rsidRPr="00497EA3" w14:paraId="7F4D895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17B332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1111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E66F83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outh Brisbane</w:t>
            </w:r>
          </w:p>
        </w:tc>
      </w:tr>
      <w:tr w:rsidR="00497EA3" w:rsidRPr="00497EA3" w14:paraId="1DBA300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C9B6DF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1111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1D61A4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pring Hill</w:t>
            </w:r>
          </w:p>
        </w:tc>
      </w:tr>
      <w:tr w:rsidR="00497EA3" w:rsidRPr="00497EA3" w14:paraId="1F53634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AD1D63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1111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F13A2A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est End</w:t>
            </w:r>
          </w:p>
        </w:tc>
      </w:tr>
      <w:tr w:rsidR="00497EA3" w:rsidRPr="00497EA3" w14:paraId="2EAEC41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D14F56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2111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8187E3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almoral</w:t>
            </w:r>
          </w:p>
        </w:tc>
      </w:tr>
      <w:tr w:rsidR="00497EA3" w:rsidRPr="00497EA3" w14:paraId="1DBA2B2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1A69F5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2111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03AE04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limba</w:t>
            </w:r>
          </w:p>
        </w:tc>
      </w:tr>
      <w:tr w:rsidR="00497EA3" w:rsidRPr="00497EA3" w14:paraId="410FF9D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A16613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2111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79B6F7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ast Brisbane</w:t>
            </w:r>
          </w:p>
        </w:tc>
      </w:tr>
      <w:tr w:rsidR="00497EA3" w:rsidRPr="00497EA3" w14:paraId="3F26DFA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CF00C7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2111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019F70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awthorne</w:t>
            </w:r>
          </w:p>
        </w:tc>
      </w:tr>
      <w:tr w:rsidR="00497EA3" w:rsidRPr="00497EA3" w14:paraId="10814B0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15EB2C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2111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8FE57F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rningside - Seven Hills</w:t>
            </w:r>
          </w:p>
        </w:tc>
      </w:tr>
      <w:tr w:rsidR="00497EA3" w:rsidRPr="00497EA3" w14:paraId="31FE2B2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B27995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2111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93283F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orman Park</w:t>
            </w:r>
          </w:p>
        </w:tc>
      </w:tr>
      <w:tr w:rsidR="00497EA3" w:rsidRPr="00497EA3" w14:paraId="250010B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ECAFB8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1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C20E50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lbion</w:t>
            </w:r>
          </w:p>
        </w:tc>
      </w:tr>
      <w:tr w:rsidR="00497EA3" w:rsidRPr="00497EA3" w14:paraId="1745E35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E8F2DE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lastRenderedPageBreak/>
              <w:t>30503112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5DFD6F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lderley</w:t>
            </w:r>
          </w:p>
        </w:tc>
      </w:tr>
      <w:tr w:rsidR="00497EA3" w:rsidRPr="00497EA3" w14:paraId="5767F2F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F2E9FB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2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AB25B5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scot</w:t>
            </w:r>
          </w:p>
        </w:tc>
      </w:tr>
      <w:tr w:rsidR="00497EA3" w:rsidRPr="00497EA3" w14:paraId="413FBE1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9E2164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2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17D5C0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layfield</w:t>
            </w:r>
          </w:p>
        </w:tc>
      </w:tr>
      <w:tr w:rsidR="00497EA3" w:rsidRPr="00497EA3" w14:paraId="5E59327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56CAB3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2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4F10BA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range</w:t>
            </w:r>
          </w:p>
        </w:tc>
      </w:tr>
      <w:tr w:rsidR="00497EA3" w:rsidRPr="00497EA3" w14:paraId="0C38CD6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EF160E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2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D1EA8A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amilton (Qld)</w:t>
            </w:r>
          </w:p>
        </w:tc>
      </w:tr>
      <w:tr w:rsidR="00497EA3" w:rsidRPr="00497EA3" w14:paraId="1A2BECD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A2C03B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2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597588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endra</w:t>
            </w:r>
          </w:p>
        </w:tc>
      </w:tr>
      <w:tr w:rsidR="00497EA3" w:rsidRPr="00497EA3" w14:paraId="75C9F53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228C32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2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0D27B1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elvin Grove - Herston</w:t>
            </w:r>
          </w:p>
        </w:tc>
      </w:tr>
      <w:tr w:rsidR="00497EA3" w:rsidRPr="00497EA3" w14:paraId="0753881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FD1AF4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2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A3DFE5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ewmarket</w:t>
            </w:r>
          </w:p>
        </w:tc>
      </w:tr>
      <w:tr w:rsidR="00497EA3" w:rsidRPr="00497EA3" w14:paraId="39A3CAE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A9848C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2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F2BAD4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ewstead - Bowen Hills</w:t>
            </w:r>
          </w:p>
        </w:tc>
      </w:tr>
      <w:tr w:rsidR="00497EA3" w:rsidRPr="00497EA3" w14:paraId="1038B77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BAC8DC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2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5C9226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ilston</w:t>
            </w:r>
          </w:p>
        </w:tc>
      </w:tr>
      <w:tr w:rsidR="00497EA3" w:rsidRPr="00497EA3" w14:paraId="4B210DE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AE2E3A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3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D43BFC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indsor</w:t>
            </w:r>
          </w:p>
        </w:tc>
      </w:tr>
      <w:tr w:rsidR="00497EA3" w:rsidRPr="00497EA3" w14:paraId="7DE6140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E205F1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3113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AECEA5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ooloowin - Lutwyche</w:t>
            </w:r>
          </w:p>
        </w:tc>
      </w:tr>
      <w:tr w:rsidR="00497EA3" w:rsidRPr="00497EA3" w14:paraId="21BA000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E9AE18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4113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6CBC10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shgrove</w:t>
            </w:r>
          </w:p>
        </w:tc>
      </w:tr>
      <w:tr w:rsidR="00497EA3" w:rsidRPr="00497EA3" w14:paraId="5C65485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7A0642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4113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F30562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uchenflower</w:t>
            </w:r>
          </w:p>
        </w:tc>
      </w:tr>
      <w:tr w:rsidR="00497EA3" w:rsidRPr="00497EA3" w14:paraId="5C2D55D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4942FD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4113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3FBC12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ardon</w:t>
            </w:r>
          </w:p>
        </w:tc>
      </w:tr>
      <w:tr w:rsidR="00497EA3" w:rsidRPr="00497EA3" w14:paraId="4E6B3EC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243428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4113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95BB63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addington - Milton</w:t>
            </w:r>
          </w:p>
        </w:tc>
      </w:tr>
      <w:tr w:rsidR="00497EA3" w:rsidRPr="00497EA3" w14:paraId="08BC8F9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353C1B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4113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F3C560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ed Hill (Qld)</w:t>
            </w:r>
          </w:p>
        </w:tc>
      </w:tr>
      <w:tr w:rsidR="00497EA3" w:rsidRPr="00497EA3" w14:paraId="037C4B4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4DCED1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504113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A81754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oowong</w:t>
            </w:r>
          </w:p>
        </w:tc>
      </w:tr>
      <w:tr w:rsidR="00497EA3" w:rsidRPr="00497EA3" w14:paraId="2E6CBF5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25FD42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1122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159D5D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oadbeach Waters</w:t>
            </w:r>
          </w:p>
        </w:tc>
      </w:tr>
      <w:tr w:rsidR="00497EA3" w:rsidRPr="00497EA3" w14:paraId="7408944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CF5559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1122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AE0FAF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rleigh Heads</w:t>
            </w:r>
          </w:p>
        </w:tc>
      </w:tr>
      <w:tr w:rsidR="00497EA3" w:rsidRPr="00497EA3" w14:paraId="405C6F6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82DF4C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1122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614A07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rleigh Waters</w:t>
            </w:r>
          </w:p>
        </w:tc>
      </w:tr>
      <w:tr w:rsidR="00497EA3" w:rsidRPr="00497EA3" w14:paraId="29ED440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529FC5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1122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6C335A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ermaid Beach - Broadbeach</w:t>
            </w:r>
          </w:p>
        </w:tc>
      </w:tr>
      <w:tr w:rsidR="00497EA3" w:rsidRPr="00497EA3" w14:paraId="52F95BC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E57483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1122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579212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ermaid Waters</w:t>
            </w:r>
          </w:p>
        </w:tc>
      </w:tr>
      <w:tr w:rsidR="00497EA3" w:rsidRPr="00497EA3" w14:paraId="0C3D255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342211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1122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AFBE2E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iami</w:t>
            </w:r>
          </w:p>
        </w:tc>
      </w:tr>
      <w:tr w:rsidR="00497EA3" w:rsidRPr="00497EA3" w14:paraId="0162D3D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0CF526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2123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C9814C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oolangatta</w:t>
            </w:r>
          </w:p>
        </w:tc>
      </w:tr>
      <w:tr w:rsidR="00497EA3" w:rsidRPr="00497EA3" w14:paraId="0BA39FF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765B10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2123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3443B4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urrumbin - Tugun</w:t>
            </w:r>
          </w:p>
        </w:tc>
      </w:tr>
      <w:tr w:rsidR="00497EA3" w:rsidRPr="00497EA3" w14:paraId="4F1A1FF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F3B7F0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2123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885C66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urrumbin Waters</w:t>
            </w:r>
          </w:p>
        </w:tc>
      </w:tr>
      <w:tr w:rsidR="00497EA3" w:rsidRPr="00497EA3" w14:paraId="3C21F5A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849DEF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2123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4FB6A1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lanora</w:t>
            </w:r>
          </w:p>
        </w:tc>
      </w:tr>
      <w:tr w:rsidR="00497EA3" w:rsidRPr="00497EA3" w14:paraId="013C6D7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DDB01A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2123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5DC588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alm Beach</w:t>
            </w:r>
          </w:p>
        </w:tc>
      </w:tr>
      <w:tr w:rsidR="00497EA3" w:rsidRPr="00497EA3" w14:paraId="5A5A680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63F1EF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3123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E944CF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rundel</w:t>
            </w:r>
          </w:p>
        </w:tc>
      </w:tr>
      <w:tr w:rsidR="00497EA3" w:rsidRPr="00497EA3" w14:paraId="06B0F4D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9558E2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3123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23BAEE2" w14:textId="77777777" w:rsidR="00497EA3" w:rsidRPr="00497EA3" w:rsidRDefault="00497EA3" w:rsidP="00497EA3">
            <w:pPr>
              <w:rPr>
                <w:color w:val="000000"/>
              </w:rPr>
            </w:pPr>
            <w:proofErr w:type="spellStart"/>
            <w:r w:rsidRPr="00497EA3">
              <w:rPr>
                <w:color w:val="000000"/>
              </w:rPr>
              <w:t>Biggera</w:t>
            </w:r>
            <w:proofErr w:type="spellEnd"/>
            <w:r w:rsidRPr="00497EA3">
              <w:rPr>
                <w:color w:val="000000"/>
              </w:rPr>
              <w:t xml:space="preserve"> Waters</w:t>
            </w:r>
          </w:p>
        </w:tc>
      </w:tr>
      <w:tr w:rsidR="00497EA3" w:rsidRPr="00497EA3" w14:paraId="4A95FBF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DAD7C5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3123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3875A0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oombabah</w:t>
            </w:r>
          </w:p>
        </w:tc>
      </w:tr>
      <w:tr w:rsidR="00497EA3" w:rsidRPr="00497EA3" w14:paraId="7A18232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6EFED6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3123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D73448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abrador</w:t>
            </w:r>
          </w:p>
        </w:tc>
      </w:tr>
      <w:tr w:rsidR="00497EA3" w:rsidRPr="00497EA3" w14:paraId="2EC4014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B08F5E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3123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1CF0A1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aradise Point - Hollywell</w:t>
            </w:r>
          </w:p>
        </w:tc>
      </w:tr>
      <w:tr w:rsidR="00497EA3" w:rsidRPr="00497EA3" w14:paraId="5D27DEB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0710B3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3124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BC8B07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unaway Bay</w:t>
            </w:r>
          </w:p>
        </w:tc>
      </w:tr>
      <w:tr w:rsidR="00497EA3" w:rsidRPr="00497EA3" w14:paraId="2C0151D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D97DF9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4124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6692D7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uanaba - Springbrook</w:t>
            </w:r>
          </w:p>
        </w:tc>
      </w:tr>
      <w:tr w:rsidR="00497EA3" w:rsidRPr="00497EA3" w14:paraId="726186D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9ADA6B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4124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5E236E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 xml:space="preserve">Tamborine - </w:t>
            </w:r>
            <w:proofErr w:type="spellStart"/>
            <w:r w:rsidRPr="00497EA3">
              <w:rPr>
                <w:color w:val="000000"/>
              </w:rPr>
              <w:t>Canungra</w:t>
            </w:r>
            <w:proofErr w:type="spellEnd"/>
          </w:p>
        </w:tc>
      </w:tr>
      <w:tr w:rsidR="00497EA3" w:rsidRPr="00497EA3" w14:paraId="62CFDA3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27E21F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5124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BEB094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urrumbin Valley - Tallebudgera</w:t>
            </w:r>
          </w:p>
        </w:tc>
      </w:tr>
      <w:tr w:rsidR="00497EA3" w:rsidRPr="00497EA3" w14:paraId="26B748A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AF409C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5124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F2843A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udgeeraba - Bonogin</w:t>
            </w:r>
          </w:p>
        </w:tc>
      </w:tr>
      <w:tr w:rsidR="00497EA3" w:rsidRPr="00497EA3" w14:paraId="48F31AB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06A643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5124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C92708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eedy Creek - Andrews</w:t>
            </w:r>
          </w:p>
        </w:tc>
      </w:tr>
      <w:tr w:rsidR="00497EA3" w:rsidRPr="00497EA3" w14:paraId="510B278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154E97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lastRenderedPageBreak/>
              <w:t>30906124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18D9EA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rrara</w:t>
            </w:r>
          </w:p>
        </w:tc>
      </w:tr>
      <w:tr w:rsidR="00497EA3" w:rsidRPr="00497EA3" w14:paraId="5FEE438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3F86A3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6124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C0FA9B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ighland Park</w:t>
            </w:r>
          </w:p>
        </w:tc>
      </w:tr>
      <w:tr w:rsidR="00497EA3" w:rsidRPr="00497EA3" w14:paraId="6066BB5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2A20D9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6124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DEFB7B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erang - Mount Nathan</w:t>
            </w:r>
          </w:p>
        </w:tc>
      </w:tr>
      <w:tr w:rsidR="00497EA3" w:rsidRPr="00497EA3" w14:paraId="6BAACD5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02EFC9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6124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59CCE8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acific Pines - Gaven</w:t>
            </w:r>
          </w:p>
        </w:tc>
      </w:tr>
      <w:tr w:rsidR="00497EA3" w:rsidRPr="00497EA3" w14:paraId="57444D2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293FEA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6125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29C751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orongary - Tallai</w:t>
            </w:r>
          </w:p>
        </w:tc>
      </w:tr>
      <w:tr w:rsidR="00497EA3" w:rsidRPr="00497EA3" w14:paraId="3E96E30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25045D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7125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C94ABF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oomera</w:t>
            </w:r>
          </w:p>
        </w:tc>
      </w:tr>
      <w:tr w:rsidR="00497EA3" w:rsidRPr="00497EA3" w14:paraId="61B6EA2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D9130E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7125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60DFD3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elensvale</w:t>
            </w:r>
          </w:p>
        </w:tc>
      </w:tr>
      <w:tr w:rsidR="00497EA3" w:rsidRPr="00497EA3" w14:paraId="1ADE2D9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1420AE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7125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DA9EC6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ope Island</w:t>
            </w:r>
          </w:p>
        </w:tc>
      </w:tr>
      <w:tr w:rsidR="00497EA3" w:rsidRPr="00497EA3" w14:paraId="721C3E5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888BAD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7125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074F65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Jacobs Well - Alberton</w:t>
            </w:r>
          </w:p>
        </w:tc>
      </w:tr>
      <w:tr w:rsidR="00497EA3" w:rsidRPr="00497EA3" w14:paraId="1FE4CF0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08FEF9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7125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CE81E7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Ormeau - Yatala</w:t>
            </w:r>
          </w:p>
        </w:tc>
      </w:tr>
      <w:tr w:rsidR="00497EA3" w:rsidRPr="00497EA3" w14:paraId="7B152D0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7E75B0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7125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19BA4F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Oxenford - Maudsland</w:t>
            </w:r>
          </w:p>
        </w:tc>
      </w:tr>
      <w:tr w:rsidR="00497EA3" w:rsidRPr="00497EA3" w14:paraId="53C4A89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66DBC3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7125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ADA4CE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impama</w:t>
            </w:r>
          </w:p>
        </w:tc>
      </w:tr>
      <w:tr w:rsidR="00497EA3" w:rsidRPr="00497EA3" w14:paraId="535A965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A85442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7125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594AA6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Upper Coomera - Willow Vale</w:t>
            </w:r>
          </w:p>
        </w:tc>
      </w:tr>
      <w:tr w:rsidR="00497EA3" w:rsidRPr="00497EA3" w14:paraId="18667C3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545C49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8125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094D2C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lear Island Waters</w:t>
            </w:r>
          </w:p>
        </w:tc>
      </w:tr>
      <w:tr w:rsidR="00497EA3" w:rsidRPr="00497EA3" w14:paraId="407EE05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EB87A7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8126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63DEB7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errimac</w:t>
            </w:r>
          </w:p>
        </w:tc>
      </w:tr>
      <w:tr w:rsidR="00497EA3" w:rsidRPr="00497EA3" w14:paraId="5EEBE02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E72292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8126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CA2719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obina</w:t>
            </w:r>
          </w:p>
        </w:tc>
      </w:tr>
      <w:tr w:rsidR="00497EA3" w:rsidRPr="00497EA3" w14:paraId="5BF86CB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A032A8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8126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6829E1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Varsity Lakes</w:t>
            </w:r>
          </w:p>
        </w:tc>
      </w:tr>
      <w:tr w:rsidR="00497EA3" w:rsidRPr="00497EA3" w14:paraId="6D688F4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46E97F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9126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1C7E9F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shmore</w:t>
            </w:r>
          </w:p>
        </w:tc>
      </w:tr>
      <w:tr w:rsidR="00497EA3" w:rsidRPr="00497EA3" w14:paraId="03FBA7B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F4CDCF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9126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2C53E8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lendinar</w:t>
            </w:r>
          </w:p>
        </w:tc>
      </w:tr>
      <w:tr w:rsidR="00497EA3" w:rsidRPr="00497EA3" w14:paraId="350E300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85EE56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9126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B94C31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arkwood</w:t>
            </w:r>
          </w:p>
        </w:tc>
      </w:tr>
      <w:tr w:rsidR="00497EA3" w:rsidRPr="00497EA3" w14:paraId="36B8132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C55B6D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9154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F5338D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outhport - North</w:t>
            </w:r>
          </w:p>
        </w:tc>
      </w:tr>
      <w:tr w:rsidR="00497EA3" w:rsidRPr="00497EA3" w14:paraId="2815FC6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EC4906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09154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5E5485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outhport - South</w:t>
            </w:r>
          </w:p>
        </w:tc>
      </w:tr>
      <w:tr w:rsidR="00497EA3" w:rsidRPr="00497EA3" w14:paraId="452D110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E81462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10126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06DF3C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enowa</w:t>
            </w:r>
          </w:p>
        </w:tc>
      </w:tr>
      <w:tr w:rsidR="00497EA3" w:rsidRPr="00497EA3" w14:paraId="1FA8713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CF1F76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10126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9AD126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ndall</w:t>
            </w:r>
          </w:p>
        </w:tc>
      </w:tr>
      <w:tr w:rsidR="00497EA3" w:rsidRPr="00497EA3" w14:paraId="714A575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C0BCC0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10126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B9F173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ain Beach</w:t>
            </w:r>
          </w:p>
        </w:tc>
      </w:tr>
      <w:tr w:rsidR="00497EA3" w:rsidRPr="00497EA3" w14:paraId="77076F2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C04C36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0910127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DC9EFF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urfers Paradise</w:t>
            </w:r>
          </w:p>
        </w:tc>
      </w:tr>
      <w:tr w:rsidR="00497EA3" w:rsidRPr="00497EA3" w14:paraId="28EDF12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34033C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1127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10E9EC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Darra - Sumner</w:t>
            </w:r>
          </w:p>
        </w:tc>
      </w:tr>
      <w:tr w:rsidR="00497EA3" w:rsidRPr="00497EA3" w14:paraId="0193893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B49ACE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1127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47BEF2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Durack</w:t>
            </w:r>
          </w:p>
        </w:tc>
      </w:tr>
      <w:tr w:rsidR="00497EA3" w:rsidRPr="00497EA3" w14:paraId="4CE5805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4048E4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1127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DD203B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Forest Lake - Doolandella</w:t>
            </w:r>
          </w:p>
        </w:tc>
      </w:tr>
      <w:tr w:rsidR="00497EA3" w:rsidRPr="00497EA3" w14:paraId="1001251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B79B80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1127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794BC1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Inala - Richlands</w:t>
            </w:r>
          </w:p>
        </w:tc>
      </w:tr>
      <w:tr w:rsidR="00497EA3" w:rsidRPr="00497EA3" w14:paraId="1EBA41C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6F794B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1127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310989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Oxley (Qld)</w:t>
            </w:r>
          </w:p>
        </w:tc>
      </w:tr>
      <w:tr w:rsidR="00497EA3" w:rsidRPr="00497EA3" w14:paraId="01E7A78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A7A4B3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1127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0A4EB6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acol</w:t>
            </w:r>
          </w:p>
        </w:tc>
      </w:tr>
      <w:tr w:rsidR="00497EA3" w:rsidRPr="00497EA3" w14:paraId="6ED873C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F11FF0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2127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0711FA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oonah</w:t>
            </w:r>
          </w:p>
        </w:tc>
      </w:tr>
      <w:tr w:rsidR="00497EA3" w:rsidRPr="00497EA3" w14:paraId="048FE62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0DD996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2127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05268EB" w14:textId="77777777" w:rsidR="00497EA3" w:rsidRPr="00497EA3" w:rsidRDefault="00497EA3" w:rsidP="00497EA3">
            <w:pPr>
              <w:rPr>
                <w:color w:val="000000"/>
              </w:rPr>
            </w:pPr>
            <w:proofErr w:type="spellStart"/>
            <w:r w:rsidRPr="00497EA3">
              <w:rPr>
                <w:color w:val="000000"/>
              </w:rPr>
              <w:t>Esk</w:t>
            </w:r>
            <w:proofErr w:type="spellEnd"/>
          </w:p>
        </w:tc>
      </w:tr>
      <w:tr w:rsidR="00497EA3" w:rsidRPr="00497EA3" w14:paraId="00D8260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F7E136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2127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2BA519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ake Manchester - England Creek</w:t>
            </w:r>
          </w:p>
        </w:tc>
      </w:tr>
      <w:tr w:rsidR="00497EA3" w:rsidRPr="00497EA3" w14:paraId="518D017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F36D7A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2128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5FBA24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ockyer Valley - East</w:t>
            </w:r>
          </w:p>
        </w:tc>
      </w:tr>
      <w:tr w:rsidR="00497EA3" w:rsidRPr="00497EA3" w14:paraId="4A62A27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97E085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2128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31226A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owood</w:t>
            </w:r>
          </w:p>
        </w:tc>
      </w:tr>
      <w:tr w:rsidR="00497EA3" w:rsidRPr="00497EA3" w14:paraId="7A2D485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4FFDDD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2128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6ED56F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osewood</w:t>
            </w:r>
          </w:p>
        </w:tc>
      </w:tr>
      <w:tr w:rsidR="00497EA3" w:rsidRPr="00497EA3" w14:paraId="7E9F89B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63D4E4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8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8F0F2C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assall</w:t>
            </w:r>
          </w:p>
        </w:tc>
      </w:tr>
      <w:tr w:rsidR="00497EA3" w:rsidRPr="00497EA3" w14:paraId="6CB81D5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973639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8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AC0423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ndamba</w:t>
            </w:r>
          </w:p>
        </w:tc>
      </w:tr>
      <w:tr w:rsidR="00497EA3" w:rsidRPr="00497EA3" w14:paraId="0A1D3F0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E49FCF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lastRenderedPageBreak/>
              <w:t>31003128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779E39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hurchill - Yamanto</w:t>
            </w:r>
          </w:p>
        </w:tc>
      </w:tr>
      <w:tr w:rsidR="00497EA3" w:rsidRPr="00497EA3" w14:paraId="7EEA555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F0785E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8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EA79AC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Ipswich - Central</w:t>
            </w:r>
          </w:p>
        </w:tc>
      </w:tr>
      <w:tr w:rsidR="00497EA3" w:rsidRPr="00497EA3" w14:paraId="422AC1F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ED873D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8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0E0265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Ipswich - East</w:t>
            </w:r>
          </w:p>
        </w:tc>
      </w:tr>
      <w:tr w:rsidR="00497EA3" w:rsidRPr="00497EA3" w14:paraId="2FE57AD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D60516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8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3200ED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Ipswich - North</w:t>
            </w:r>
          </w:p>
        </w:tc>
      </w:tr>
      <w:tr w:rsidR="00497EA3" w:rsidRPr="00497EA3" w14:paraId="0501C8D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1A72B6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8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538F45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aralee - Barellan Point</w:t>
            </w:r>
          </w:p>
        </w:tc>
      </w:tr>
      <w:tr w:rsidR="00497EA3" w:rsidRPr="00497EA3" w14:paraId="1DA3ECF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0823B1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9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F21C58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arana Downs</w:t>
            </w:r>
          </w:p>
        </w:tc>
      </w:tr>
      <w:tr w:rsidR="00497EA3" w:rsidRPr="00497EA3" w14:paraId="4F23597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4C7860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9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56E2F8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eichhardt - One Mile</w:t>
            </w:r>
          </w:p>
        </w:tc>
      </w:tr>
      <w:tr w:rsidR="00497EA3" w:rsidRPr="00497EA3" w14:paraId="11EC2DE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A2B0B6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9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060857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orth Ipswich - Tivoli</w:t>
            </w:r>
          </w:p>
        </w:tc>
      </w:tr>
      <w:tr w:rsidR="00497EA3" w:rsidRPr="00497EA3" w14:paraId="1DAEB26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CA98EF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9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FDEB40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aceview</w:t>
            </w:r>
          </w:p>
        </w:tc>
      </w:tr>
      <w:tr w:rsidR="00497EA3" w:rsidRPr="00497EA3" w14:paraId="1ACF9DC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1FF55D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9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B8DD27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ipley</w:t>
            </w:r>
          </w:p>
        </w:tc>
      </w:tr>
      <w:tr w:rsidR="00497EA3" w:rsidRPr="00497EA3" w14:paraId="479391F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9E5D6B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3129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16B972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iverview</w:t>
            </w:r>
          </w:p>
        </w:tc>
      </w:tr>
      <w:tr w:rsidR="00497EA3" w:rsidRPr="00497EA3" w14:paraId="46AD92A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354351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4129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0862E5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 xml:space="preserve">Bellbird Park - </w:t>
            </w:r>
            <w:proofErr w:type="spellStart"/>
            <w:r w:rsidRPr="00497EA3">
              <w:rPr>
                <w:color w:val="000000"/>
              </w:rPr>
              <w:t>Brookwater</w:t>
            </w:r>
            <w:proofErr w:type="spellEnd"/>
          </w:p>
        </w:tc>
      </w:tr>
      <w:tr w:rsidR="00497EA3" w:rsidRPr="00497EA3" w14:paraId="784E49A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BE024F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4129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0F66A0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mira - Gailes</w:t>
            </w:r>
          </w:p>
        </w:tc>
      </w:tr>
      <w:tr w:rsidR="00497EA3" w:rsidRPr="00497EA3" w14:paraId="49CF627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E6CBE4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4129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CCD44A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role Park</w:t>
            </w:r>
          </w:p>
        </w:tc>
      </w:tr>
      <w:tr w:rsidR="00497EA3" w:rsidRPr="00497EA3" w14:paraId="57456AB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400E74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4129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1B5D1F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ollingwood Park - Redbank</w:t>
            </w:r>
          </w:p>
        </w:tc>
      </w:tr>
      <w:tr w:rsidR="00497EA3" w:rsidRPr="00497EA3" w14:paraId="1F26C1C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D1AE05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4130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B1D53D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oodna</w:t>
            </w:r>
          </w:p>
        </w:tc>
      </w:tr>
      <w:tr w:rsidR="00497EA3" w:rsidRPr="00497EA3" w14:paraId="1C337A9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CE4417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4130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BAF393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ew Chum</w:t>
            </w:r>
          </w:p>
        </w:tc>
      </w:tr>
      <w:tr w:rsidR="00497EA3" w:rsidRPr="00497EA3" w14:paraId="1C8FD1E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DF25A0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4130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575A03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edbank Plains</w:t>
            </w:r>
          </w:p>
        </w:tc>
      </w:tr>
      <w:tr w:rsidR="00497EA3" w:rsidRPr="00497EA3" w14:paraId="65464EF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474F4D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4130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5E1DF7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pringfield</w:t>
            </w:r>
          </w:p>
        </w:tc>
      </w:tr>
      <w:tr w:rsidR="00497EA3" w:rsidRPr="00497EA3" w14:paraId="1D2049B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54F394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004130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B5669A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pringfield Lakes</w:t>
            </w:r>
          </w:p>
        </w:tc>
      </w:tr>
      <w:tr w:rsidR="00497EA3" w:rsidRPr="00497EA3" w14:paraId="4785FFB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AB7E83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1130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C54427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eaudesert</w:t>
            </w:r>
          </w:p>
        </w:tc>
      </w:tr>
      <w:tr w:rsidR="00497EA3" w:rsidRPr="00497EA3" w14:paraId="724CF8B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AB08D8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2130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233A4F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eenleigh</w:t>
            </w:r>
          </w:p>
        </w:tc>
      </w:tr>
      <w:tr w:rsidR="00497EA3" w:rsidRPr="00497EA3" w14:paraId="7B8670F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DEF566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2130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1D2B56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agleby</w:t>
            </w:r>
          </w:p>
        </w:tc>
      </w:tr>
      <w:tr w:rsidR="00497EA3" w:rsidRPr="00497EA3" w14:paraId="2DE964D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FA9465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2130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BFC6CDE" w14:textId="77777777" w:rsidR="00497EA3" w:rsidRPr="00497EA3" w:rsidRDefault="00497EA3" w:rsidP="00497EA3">
            <w:pPr>
              <w:rPr>
                <w:color w:val="000000"/>
              </w:rPr>
            </w:pPr>
            <w:proofErr w:type="spellStart"/>
            <w:r w:rsidRPr="00497EA3">
              <w:rPr>
                <w:color w:val="000000"/>
              </w:rPr>
              <w:t>Edens</w:t>
            </w:r>
            <w:proofErr w:type="spellEnd"/>
            <w:r w:rsidRPr="00497EA3">
              <w:rPr>
                <w:color w:val="000000"/>
              </w:rPr>
              <w:t xml:space="preserve"> Landing - Holmview</w:t>
            </w:r>
          </w:p>
        </w:tc>
      </w:tr>
      <w:tr w:rsidR="00497EA3" w:rsidRPr="00497EA3" w14:paraId="4297E41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DCDED3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2130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012F6E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unt Warren Park</w:t>
            </w:r>
          </w:p>
        </w:tc>
      </w:tr>
      <w:tr w:rsidR="00497EA3" w:rsidRPr="00497EA3" w14:paraId="3C8F53F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816728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2131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03501B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 xml:space="preserve">Wolffdene - </w:t>
            </w:r>
            <w:proofErr w:type="spellStart"/>
            <w:r w:rsidRPr="00497EA3">
              <w:rPr>
                <w:color w:val="000000"/>
              </w:rPr>
              <w:t>Bahrs</w:t>
            </w:r>
            <w:proofErr w:type="spellEnd"/>
            <w:r w:rsidRPr="00497EA3">
              <w:rPr>
                <w:color w:val="000000"/>
              </w:rPr>
              <w:t xml:space="preserve"> Scrub</w:t>
            </w:r>
          </w:p>
        </w:tc>
      </w:tr>
      <w:tr w:rsidR="00497EA3" w:rsidRPr="00497EA3" w14:paraId="0C79B57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1953B6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3131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515480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oronia Heights - Park Ridge</w:t>
            </w:r>
          </w:p>
        </w:tc>
      </w:tr>
      <w:tr w:rsidR="00497EA3" w:rsidRPr="00497EA3" w14:paraId="554FB7A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433B6E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3131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EFB9A0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owns Plains</w:t>
            </w:r>
          </w:p>
        </w:tc>
      </w:tr>
      <w:tr w:rsidR="00497EA3" w:rsidRPr="00497EA3" w14:paraId="7700E84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E468B9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3131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3650F1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hambers Flat - Logan Reserve</w:t>
            </w:r>
          </w:p>
        </w:tc>
      </w:tr>
      <w:tr w:rsidR="00497EA3" w:rsidRPr="00497EA3" w14:paraId="3C27768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8DAEBF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3131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19B415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restmead</w:t>
            </w:r>
          </w:p>
        </w:tc>
      </w:tr>
      <w:tr w:rsidR="00497EA3" w:rsidRPr="00497EA3" w14:paraId="1DE973E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0FA3E6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3131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B37FCC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reenbank Military Camp</w:t>
            </w:r>
          </w:p>
        </w:tc>
      </w:tr>
      <w:tr w:rsidR="00497EA3" w:rsidRPr="00497EA3" w14:paraId="437DE61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0111AD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3131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B3ECE5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Hillcrest</w:t>
            </w:r>
          </w:p>
        </w:tc>
      </w:tr>
      <w:tr w:rsidR="00497EA3" w:rsidRPr="00497EA3" w14:paraId="018E1ED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FF028E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3131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B5E73D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arsden</w:t>
            </w:r>
          </w:p>
        </w:tc>
      </w:tr>
      <w:tr w:rsidR="00497EA3" w:rsidRPr="00497EA3" w14:paraId="1E705C1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4414ED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3131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87A147A" w14:textId="77777777" w:rsidR="00497EA3" w:rsidRPr="00497EA3" w:rsidRDefault="00497EA3" w:rsidP="00497EA3">
            <w:pPr>
              <w:rPr>
                <w:color w:val="000000"/>
              </w:rPr>
            </w:pPr>
            <w:proofErr w:type="spellStart"/>
            <w:r w:rsidRPr="00497EA3">
              <w:rPr>
                <w:color w:val="000000"/>
              </w:rPr>
              <w:t>Munruben</w:t>
            </w:r>
            <w:proofErr w:type="spellEnd"/>
            <w:r w:rsidRPr="00497EA3">
              <w:rPr>
                <w:color w:val="000000"/>
              </w:rPr>
              <w:t xml:space="preserve"> - Park Ridge South</w:t>
            </w:r>
          </w:p>
        </w:tc>
      </w:tr>
      <w:tr w:rsidR="00497EA3" w:rsidRPr="00497EA3" w14:paraId="2408473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78AD5E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3131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43C9AB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egents Park - Heritage Park</w:t>
            </w:r>
          </w:p>
        </w:tc>
      </w:tr>
      <w:tr w:rsidR="00497EA3" w:rsidRPr="00497EA3" w14:paraId="4A3EBD8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CA179B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4132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9C79F8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reenbank</w:t>
            </w:r>
          </w:p>
        </w:tc>
      </w:tr>
      <w:tr w:rsidR="00497EA3" w:rsidRPr="00497EA3" w14:paraId="261E86F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3FAB21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4132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38E534D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Jimboomba</w:t>
            </w:r>
          </w:p>
        </w:tc>
      </w:tr>
      <w:tr w:rsidR="00497EA3" w:rsidRPr="00497EA3" w14:paraId="7274777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C2D85D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4132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97401C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ogan Village</w:t>
            </w:r>
          </w:p>
        </w:tc>
      </w:tr>
      <w:tr w:rsidR="00497EA3" w:rsidRPr="00497EA3" w14:paraId="036738E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9182A8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5132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F23971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ethania - Waterford</w:t>
            </w:r>
          </w:p>
        </w:tc>
      </w:tr>
      <w:tr w:rsidR="00497EA3" w:rsidRPr="00497EA3" w14:paraId="7416CAC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9FF961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5132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D2DE0D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ornubia - Carbrook</w:t>
            </w:r>
          </w:p>
        </w:tc>
      </w:tr>
      <w:tr w:rsidR="00497EA3" w:rsidRPr="00497EA3" w14:paraId="701170D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96E231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lastRenderedPageBreak/>
              <w:t>31105132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145DBE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oganholme - Tanah Merah</w:t>
            </w:r>
          </w:p>
        </w:tc>
      </w:tr>
      <w:tr w:rsidR="00497EA3" w:rsidRPr="00497EA3" w14:paraId="7FF3939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82234E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5132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355719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oganlea</w:t>
            </w:r>
          </w:p>
        </w:tc>
      </w:tr>
      <w:tr w:rsidR="00497EA3" w:rsidRPr="00497EA3" w14:paraId="57803A9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E7294C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5132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CC25D4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hailer Park</w:t>
            </w:r>
          </w:p>
        </w:tc>
      </w:tr>
      <w:tr w:rsidR="00497EA3" w:rsidRPr="00497EA3" w14:paraId="451B877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D55751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5132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27B092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aterford West</w:t>
            </w:r>
          </w:p>
        </w:tc>
      </w:tr>
      <w:tr w:rsidR="00497EA3" w:rsidRPr="00497EA3" w14:paraId="49821DD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C28E00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6132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7288BA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Daisy Hill</w:t>
            </w:r>
          </w:p>
        </w:tc>
      </w:tr>
      <w:tr w:rsidR="00497EA3" w:rsidRPr="00497EA3" w14:paraId="275A378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FC0C13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6133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0C02BB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ingston (Qld.)</w:t>
            </w:r>
          </w:p>
        </w:tc>
      </w:tr>
      <w:tr w:rsidR="00497EA3" w:rsidRPr="00497EA3" w14:paraId="52B074A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B109E9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6133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7A0E65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ogan Central</w:t>
            </w:r>
          </w:p>
        </w:tc>
      </w:tr>
      <w:tr w:rsidR="00497EA3" w:rsidRPr="00497EA3" w14:paraId="757276B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677686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6133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DEE2E4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ochedale South - Priestdale</w:t>
            </w:r>
          </w:p>
        </w:tc>
      </w:tr>
      <w:tr w:rsidR="00497EA3" w:rsidRPr="00497EA3" w14:paraId="0814131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3404BC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6133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4A7E54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lacks Creek</w:t>
            </w:r>
          </w:p>
        </w:tc>
      </w:tr>
      <w:tr w:rsidR="00497EA3" w:rsidRPr="00497EA3" w14:paraId="2D4454A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52E011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6133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0ECF37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pringwood</w:t>
            </w:r>
          </w:p>
        </w:tc>
      </w:tr>
      <w:tr w:rsidR="00497EA3" w:rsidRPr="00497EA3" w14:paraId="017F453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17138C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6133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F9C128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Underwood</w:t>
            </w:r>
          </w:p>
        </w:tc>
      </w:tr>
      <w:tr w:rsidR="00497EA3" w:rsidRPr="00497EA3" w14:paraId="323EEEC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A8E509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106133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0B6073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oodridge</w:t>
            </w:r>
          </w:p>
        </w:tc>
      </w:tr>
      <w:tr w:rsidR="00497EA3" w:rsidRPr="00497EA3" w14:paraId="6006CA8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35C2AA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1136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1DDAB7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eachmere - Sandstone Point</w:t>
            </w:r>
          </w:p>
        </w:tc>
      </w:tr>
      <w:tr w:rsidR="00497EA3" w:rsidRPr="00497EA3" w14:paraId="5854709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F958A2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1136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6E272A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ibie Island</w:t>
            </w:r>
          </w:p>
        </w:tc>
      </w:tr>
      <w:tr w:rsidR="00497EA3" w:rsidRPr="00497EA3" w14:paraId="3C54327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A7126F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2136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1F12CE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rpengary - East</w:t>
            </w:r>
          </w:p>
        </w:tc>
      </w:tr>
      <w:tr w:rsidR="00497EA3" w:rsidRPr="00497EA3" w14:paraId="46842DC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521FBC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2136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3C5636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boolture</w:t>
            </w:r>
          </w:p>
        </w:tc>
      </w:tr>
      <w:tr w:rsidR="00497EA3" w:rsidRPr="00497EA3" w14:paraId="26502FA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7DD1BA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2136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87BF41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boolture - South</w:t>
            </w:r>
          </w:p>
        </w:tc>
      </w:tr>
      <w:tr w:rsidR="00497EA3" w:rsidRPr="00497EA3" w14:paraId="4417585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D41324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2136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9336785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limbah</w:t>
            </w:r>
          </w:p>
        </w:tc>
      </w:tr>
      <w:tr w:rsidR="00497EA3" w:rsidRPr="00497EA3" w14:paraId="26B249D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EA4172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2136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81848E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rayfield - East</w:t>
            </w:r>
          </w:p>
        </w:tc>
      </w:tr>
      <w:tr w:rsidR="00497EA3" w:rsidRPr="00497EA3" w14:paraId="600A16A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0C7C19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2136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A5A2A0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amuran</w:t>
            </w:r>
          </w:p>
        </w:tc>
      </w:tr>
      <w:tr w:rsidR="00497EA3" w:rsidRPr="00497EA3" w14:paraId="3EC320C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E1481B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3137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3C0993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Kilcoy</w:t>
            </w:r>
          </w:p>
        </w:tc>
      </w:tr>
      <w:tr w:rsidR="00497EA3" w:rsidRPr="00497EA3" w14:paraId="4FD00F7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ECE7DD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3137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2BE766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oodford - D'Aguilar</w:t>
            </w:r>
          </w:p>
        </w:tc>
      </w:tr>
      <w:tr w:rsidR="00497EA3" w:rsidRPr="00497EA3" w14:paraId="243ABAD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BEE838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4137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83995F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rpengary</w:t>
            </w:r>
          </w:p>
        </w:tc>
      </w:tr>
      <w:tr w:rsidR="00497EA3" w:rsidRPr="00497EA3" w14:paraId="27110D3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C1E6D9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4137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6604A5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Deception Bay</w:t>
            </w:r>
          </w:p>
        </w:tc>
      </w:tr>
      <w:tr w:rsidR="00497EA3" w:rsidRPr="00497EA3" w14:paraId="204C491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4353C3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4137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95300A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rayfield</w:t>
            </w:r>
          </w:p>
        </w:tc>
      </w:tr>
      <w:tr w:rsidR="00497EA3" w:rsidRPr="00497EA3" w14:paraId="20C4045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99C524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4137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D0CD7E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arangba</w:t>
            </w:r>
          </w:p>
        </w:tc>
      </w:tr>
      <w:tr w:rsidR="00497EA3" w:rsidRPr="00497EA3" w14:paraId="48BE06A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AE7AA2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4137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477F34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Upper Caboolture</w:t>
            </w:r>
          </w:p>
        </w:tc>
      </w:tr>
      <w:tr w:rsidR="00497EA3" w:rsidRPr="00497EA3" w14:paraId="443C2A4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D12E0A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5137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842582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lontarf</w:t>
            </w:r>
          </w:p>
        </w:tc>
      </w:tr>
      <w:tr w:rsidR="00497EA3" w:rsidRPr="00497EA3" w14:paraId="5091F3E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32DDCE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5137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18042D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argate - Woody Point</w:t>
            </w:r>
          </w:p>
        </w:tc>
      </w:tr>
      <w:tr w:rsidR="00497EA3" w:rsidRPr="00497EA3" w14:paraId="4DB77B1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A47843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5137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4A7355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edcliffe</w:t>
            </w:r>
          </w:p>
        </w:tc>
      </w:tr>
      <w:tr w:rsidR="00497EA3" w:rsidRPr="00497EA3" w14:paraId="735FB11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2FA0BA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5138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D9EE26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Rothwell - Kippa-Ring</w:t>
            </w:r>
          </w:p>
        </w:tc>
      </w:tr>
      <w:tr w:rsidR="00497EA3" w:rsidRPr="00497EA3" w14:paraId="291FB9B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919203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305154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3F495B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carborough - Newport - Moreton Island</w:t>
            </w:r>
          </w:p>
        </w:tc>
      </w:tr>
      <w:tr w:rsidR="00497EA3" w:rsidRPr="00497EA3" w14:paraId="1B6B6A6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124521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1138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96ED19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Albany Creek</w:t>
            </w:r>
          </w:p>
        </w:tc>
      </w:tr>
      <w:tr w:rsidR="00497EA3" w:rsidRPr="00497EA3" w14:paraId="0EBA996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2DD64AF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1138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26C45B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shmere</w:t>
            </w:r>
          </w:p>
        </w:tc>
      </w:tr>
      <w:tr w:rsidR="00497EA3" w:rsidRPr="00497EA3" w14:paraId="5B8291F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79AF54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1138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EC15FB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Dayboro</w:t>
            </w:r>
          </w:p>
        </w:tc>
      </w:tr>
      <w:tr w:rsidR="00497EA3" w:rsidRPr="00497EA3" w14:paraId="3A29A31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B27063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1138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325BF52" w14:textId="77777777" w:rsidR="00497EA3" w:rsidRPr="00497EA3" w:rsidRDefault="00497EA3" w:rsidP="00497EA3">
            <w:pPr>
              <w:rPr>
                <w:color w:val="000000"/>
              </w:rPr>
            </w:pPr>
            <w:proofErr w:type="spellStart"/>
            <w:r w:rsidRPr="00497EA3">
              <w:rPr>
                <w:color w:val="000000"/>
              </w:rPr>
              <w:t>Eatons</w:t>
            </w:r>
            <w:proofErr w:type="spellEnd"/>
            <w:r w:rsidRPr="00497EA3">
              <w:rPr>
                <w:color w:val="000000"/>
              </w:rPr>
              <w:t xml:space="preserve"> Hill</w:t>
            </w:r>
          </w:p>
        </w:tc>
      </w:tr>
      <w:tr w:rsidR="00497EA3" w:rsidRPr="00497EA3" w14:paraId="5224B1C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A62EF0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1138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0784CB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he Hills District</w:t>
            </w:r>
          </w:p>
        </w:tc>
      </w:tr>
      <w:tr w:rsidR="00497EA3" w:rsidRPr="00497EA3" w14:paraId="07B638A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4C5AF5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1138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EE5248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amford Valley</w:t>
            </w:r>
          </w:p>
        </w:tc>
      </w:tr>
      <w:tr w:rsidR="00497EA3" w:rsidRPr="00497EA3" w14:paraId="11432E0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4A8966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2138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29E62D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Dakabin - Kallangur</w:t>
            </w:r>
          </w:p>
        </w:tc>
      </w:tr>
      <w:tr w:rsidR="00497EA3" w:rsidRPr="00497EA3" w14:paraId="3437FFA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949541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2138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D2B611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urrumba Downs - Griffin</w:t>
            </w:r>
          </w:p>
        </w:tc>
      </w:tr>
      <w:tr w:rsidR="00497EA3" w:rsidRPr="00497EA3" w14:paraId="39A42F3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356825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lastRenderedPageBreak/>
              <w:t>31402139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8D39FC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orth Lakes - Mango Hill</w:t>
            </w:r>
          </w:p>
        </w:tc>
      </w:tr>
      <w:tr w:rsidR="00497EA3" w:rsidRPr="00497EA3" w14:paraId="635F357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AB3253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3139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5A8AF6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ray Park</w:t>
            </w:r>
          </w:p>
        </w:tc>
      </w:tr>
      <w:tr w:rsidR="00497EA3" w:rsidRPr="00497EA3" w14:paraId="746042D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6926DF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3139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A9294B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awnton</w:t>
            </w:r>
          </w:p>
        </w:tc>
      </w:tr>
      <w:tr w:rsidR="00497EA3" w:rsidRPr="00497EA3" w14:paraId="3477B81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BF01BF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3139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56D12D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etrie</w:t>
            </w:r>
          </w:p>
        </w:tc>
      </w:tr>
      <w:tr w:rsidR="00497EA3" w:rsidRPr="00497EA3" w14:paraId="494E9EB7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FDE0DD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403139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4C6CA6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trathpine - Brendale</w:t>
            </w:r>
          </w:p>
        </w:tc>
      </w:tr>
      <w:tr w:rsidR="00497EA3" w:rsidRPr="00497EA3" w14:paraId="158A4D2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82BA42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1141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D45458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derim - North</w:t>
            </w:r>
          </w:p>
        </w:tc>
      </w:tr>
      <w:tr w:rsidR="00497EA3" w:rsidRPr="00497EA3" w14:paraId="7E88384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5BF831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1141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F15486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derim - South</w:t>
            </w:r>
          </w:p>
        </w:tc>
      </w:tr>
      <w:tr w:rsidR="00497EA3" w:rsidRPr="00497EA3" w14:paraId="4879DC2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AE36B2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1141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192D173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untain Creek</w:t>
            </w:r>
          </w:p>
        </w:tc>
      </w:tr>
      <w:tr w:rsidR="00497EA3" w:rsidRPr="00497EA3" w14:paraId="06E800A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6009B6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1141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0570F04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ippy Downs</w:t>
            </w:r>
          </w:p>
        </w:tc>
      </w:tr>
      <w:tr w:rsidR="00497EA3" w:rsidRPr="00497EA3" w14:paraId="015E9A7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D6E6F66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2141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0B4564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 xml:space="preserve">Aroona - </w:t>
            </w:r>
            <w:proofErr w:type="spellStart"/>
            <w:r w:rsidRPr="00497EA3">
              <w:rPr>
                <w:color w:val="000000"/>
              </w:rPr>
              <w:t>Currimundi</w:t>
            </w:r>
            <w:proofErr w:type="spellEnd"/>
          </w:p>
        </w:tc>
      </w:tr>
      <w:tr w:rsidR="00497EA3" w:rsidRPr="00497EA3" w14:paraId="6914B77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557A0D1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2141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DC13B8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uddina - Minyama</w:t>
            </w:r>
          </w:p>
        </w:tc>
      </w:tr>
      <w:tr w:rsidR="00497EA3" w:rsidRPr="00497EA3" w14:paraId="17091DD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ACE37A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2141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439589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loundra - Kings Beach</w:t>
            </w:r>
          </w:p>
        </w:tc>
      </w:tr>
      <w:tr w:rsidR="00497EA3" w:rsidRPr="00497EA3" w14:paraId="3084183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3CA40F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2142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12AC2E9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loundra - West</w:t>
            </w:r>
          </w:p>
        </w:tc>
      </w:tr>
      <w:tr w:rsidR="00497EA3" w:rsidRPr="00497EA3" w14:paraId="54733C6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6A10ECE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2142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BC1CA1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olden Beach - Pelican Waters</w:t>
            </w:r>
          </w:p>
        </w:tc>
      </w:tr>
      <w:tr w:rsidR="00497EA3" w:rsidRPr="00497EA3" w14:paraId="61C8BD5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3E1507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2142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5D8307B" w14:textId="77777777" w:rsidR="00497EA3" w:rsidRPr="00497EA3" w:rsidRDefault="00497EA3" w:rsidP="00497EA3">
            <w:pPr>
              <w:rPr>
                <w:color w:val="000000"/>
              </w:rPr>
            </w:pPr>
            <w:proofErr w:type="spellStart"/>
            <w:r w:rsidRPr="00497EA3">
              <w:rPr>
                <w:color w:val="000000"/>
              </w:rPr>
              <w:t>Moffat</w:t>
            </w:r>
            <w:proofErr w:type="spellEnd"/>
            <w:r w:rsidRPr="00497EA3">
              <w:rPr>
                <w:color w:val="000000"/>
              </w:rPr>
              <w:t xml:space="preserve"> Beach - Battery Hill</w:t>
            </w:r>
          </w:p>
        </w:tc>
      </w:tr>
      <w:tr w:rsidR="00497EA3" w:rsidRPr="00497EA3" w14:paraId="40C7934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D13B61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2142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83CD51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arrearra - Warana</w:t>
            </w:r>
          </w:p>
        </w:tc>
      </w:tr>
      <w:tr w:rsidR="00497EA3" w:rsidRPr="00497EA3" w14:paraId="3C74476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369959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2142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49C54F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Wurtulla - Birtinya</w:t>
            </w:r>
          </w:p>
        </w:tc>
      </w:tr>
      <w:tr w:rsidR="00497EA3" w:rsidRPr="00497EA3" w14:paraId="34F9DCB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3E4BCD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3142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92D96A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oolum Beach</w:t>
            </w:r>
          </w:p>
        </w:tc>
      </w:tr>
      <w:tr w:rsidR="00497EA3" w:rsidRPr="00497EA3" w14:paraId="600739A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094191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3142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C944AD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arcoola - Mudjimba</w:t>
            </w:r>
          </w:p>
        </w:tc>
      </w:tr>
      <w:tr w:rsidR="00497EA3" w:rsidRPr="00497EA3" w14:paraId="3C93A12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03C5E2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3142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6F5539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 xml:space="preserve">Maroochydore - </w:t>
            </w:r>
            <w:proofErr w:type="spellStart"/>
            <w:r w:rsidRPr="00497EA3">
              <w:rPr>
                <w:color w:val="000000"/>
              </w:rPr>
              <w:t>Kuluin</w:t>
            </w:r>
            <w:proofErr w:type="spellEnd"/>
          </w:p>
        </w:tc>
      </w:tr>
      <w:tr w:rsidR="00497EA3" w:rsidRPr="00497EA3" w14:paraId="12B327B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0699B63A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3142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1F081DF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ooloolaba - Alexandra Headland</w:t>
            </w:r>
          </w:p>
        </w:tc>
      </w:tr>
      <w:tr w:rsidR="00497EA3" w:rsidRPr="00497EA3" w14:paraId="460DA4C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E06AFC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5143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192568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oosa Heads</w:t>
            </w:r>
          </w:p>
        </w:tc>
      </w:tr>
      <w:tr w:rsidR="00497EA3" w:rsidRPr="00497EA3" w14:paraId="5CB352C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476265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5143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3A9306C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oosaville</w:t>
            </w:r>
          </w:p>
        </w:tc>
      </w:tr>
      <w:tr w:rsidR="00497EA3" w:rsidRPr="00497EA3" w14:paraId="759A595B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67BC1A8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5143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4C145A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Sunshine Beach</w:t>
            </w:r>
          </w:p>
        </w:tc>
      </w:tr>
      <w:tr w:rsidR="00497EA3" w:rsidRPr="00497EA3" w14:paraId="682CBC2C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D62E6A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5143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637726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Tewantin</w:t>
            </w:r>
          </w:p>
        </w:tc>
      </w:tr>
      <w:tr w:rsidR="00497EA3" w:rsidRPr="00497EA3" w14:paraId="2AF7940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73BCD4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5154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C3E3EA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eregian Beach - Marcus Beach</w:t>
            </w:r>
          </w:p>
        </w:tc>
      </w:tr>
      <w:tr w:rsidR="00497EA3" w:rsidRPr="00497EA3" w14:paraId="080BE61E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6F6529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5154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2CA5AD7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eregian Springs</w:t>
            </w:r>
          </w:p>
        </w:tc>
      </w:tr>
      <w:tr w:rsidR="00497EA3" w:rsidRPr="00497EA3" w14:paraId="67E1FBC9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B87B19D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6143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FB5AE06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Beerwah</w:t>
            </w:r>
          </w:p>
        </w:tc>
      </w:tr>
      <w:tr w:rsidR="00497EA3" w:rsidRPr="00497EA3" w14:paraId="65DE114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385458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61440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0AC9416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Caloundra Hinterland</w:t>
            </w:r>
          </w:p>
        </w:tc>
      </w:tr>
      <w:tr w:rsidR="00497EA3" w:rsidRPr="00497EA3" w14:paraId="3A9EEAA1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134AF33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61441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3D60836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lass House Mountains</w:t>
            </w:r>
          </w:p>
        </w:tc>
      </w:tr>
      <w:tr w:rsidR="00497EA3" w:rsidRPr="00497EA3" w14:paraId="0D99EDBA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7D9BE9E4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6144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6168D400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Landsborough</w:t>
            </w:r>
          </w:p>
        </w:tc>
      </w:tr>
      <w:tr w:rsidR="00497EA3" w:rsidRPr="00497EA3" w14:paraId="76E5F3C8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541B75C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6144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2524268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Maroochy Hinterland</w:t>
            </w:r>
          </w:p>
        </w:tc>
      </w:tr>
      <w:tr w:rsidR="00497EA3" w:rsidRPr="00497EA3" w14:paraId="05FD62F0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EC64673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6144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789A14A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Palmwoods</w:t>
            </w:r>
          </w:p>
        </w:tc>
      </w:tr>
      <w:tr w:rsidR="00497EA3" w:rsidRPr="00497EA3" w14:paraId="3266CB0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64C9368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71545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63CB7E0" w14:textId="77777777" w:rsidR="00497EA3" w:rsidRPr="00497EA3" w:rsidRDefault="00497EA3" w:rsidP="00497EA3">
            <w:pPr>
              <w:rPr>
                <w:color w:val="000000"/>
              </w:rPr>
            </w:pPr>
            <w:proofErr w:type="spellStart"/>
            <w:r w:rsidRPr="00497EA3">
              <w:rPr>
                <w:color w:val="000000"/>
              </w:rPr>
              <w:t>Bli</w:t>
            </w:r>
            <w:proofErr w:type="spellEnd"/>
            <w:r w:rsidRPr="00497EA3">
              <w:rPr>
                <w:color w:val="000000"/>
              </w:rPr>
              <w:t xml:space="preserve"> </w:t>
            </w:r>
            <w:proofErr w:type="spellStart"/>
            <w:r w:rsidRPr="00497EA3">
              <w:rPr>
                <w:color w:val="000000"/>
              </w:rPr>
              <w:t>Bli</w:t>
            </w:r>
            <w:proofErr w:type="spellEnd"/>
          </w:p>
        </w:tc>
      </w:tr>
      <w:tr w:rsidR="00497EA3" w:rsidRPr="00497EA3" w14:paraId="5C29F912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C872C99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71546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8C6C2BF" w14:textId="77777777" w:rsidR="00497EA3" w:rsidRPr="00497EA3" w:rsidRDefault="00497EA3" w:rsidP="00497EA3">
            <w:pPr>
              <w:rPr>
                <w:color w:val="000000"/>
              </w:rPr>
            </w:pPr>
            <w:proofErr w:type="spellStart"/>
            <w:r w:rsidRPr="00497EA3">
              <w:rPr>
                <w:color w:val="000000"/>
              </w:rPr>
              <w:t>Diddillibah</w:t>
            </w:r>
            <w:proofErr w:type="spellEnd"/>
            <w:r w:rsidRPr="00497EA3">
              <w:rPr>
                <w:color w:val="000000"/>
              </w:rPr>
              <w:t xml:space="preserve"> - Rosemount</w:t>
            </w:r>
          </w:p>
        </w:tc>
      </w:tr>
      <w:tr w:rsidR="00497EA3" w:rsidRPr="00497EA3" w14:paraId="1B12BB8D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144FFA7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71547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F109AE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Eumundi - Yandina</w:t>
            </w:r>
          </w:p>
        </w:tc>
      </w:tr>
      <w:tr w:rsidR="00497EA3" w:rsidRPr="00497EA3" w14:paraId="56FF74F5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8B1D5D5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71548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9651C68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ambour</w:t>
            </w:r>
          </w:p>
        </w:tc>
      </w:tr>
      <w:tr w:rsidR="00497EA3" w:rsidRPr="00497EA3" w14:paraId="4CFAD514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2136B72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6081549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4B1DB022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Noosa Hinterland</w:t>
            </w:r>
          </w:p>
        </w:tc>
      </w:tr>
      <w:tr w:rsidR="00497EA3" w:rsidRPr="00497EA3" w14:paraId="51021B13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4DCD3A1B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9031512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553AEF7B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ympie - North</w:t>
            </w:r>
          </w:p>
        </w:tc>
      </w:tr>
      <w:tr w:rsidR="00497EA3" w:rsidRPr="00497EA3" w14:paraId="746093FF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58D57620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t>319031513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10219BBE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ympie - South</w:t>
            </w:r>
          </w:p>
        </w:tc>
      </w:tr>
      <w:tr w:rsidR="00497EA3" w:rsidRPr="00497EA3" w14:paraId="7D88F746" w14:textId="77777777" w:rsidTr="00497EA3">
        <w:trPr>
          <w:trHeight w:val="34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14:paraId="381AA4E2" w14:textId="77777777" w:rsidR="00497EA3" w:rsidRPr="00497EA3" w:rsidRDefault="00497EA3" w:rsidP="00497EA3">
            <w:pPr>
              <w:rPr>
                <w:rFonts w:eastAsia="Arial Unicode MS"/>
                <w:color w:val="000000"/>
              </w:rPr>
            </w:pPr>
            <w:r w:rsidRPr="00497EA3">
              <w:rPr>
                <w:rFonts w:eastAsia="Arial Unicode MS"/>
                <w:color w:val="000000"/>
              </w:rPr>
              <w:lastRenderedPageBreak/>
              <w:t>319031514</w:t>
            </w:r>
          </w:p>
        </w:tc>
        <w:tc>
          <w:tcPr>
            <w:tcW w:w="3717" w:type="pct"/>
            <w:shd w:val="clear" w:color="auto" w:fill="auto"/>
            <w:noWrap/>
            <w:vAlign w:val="bottom"/>
            <w:hideMark/>
          </w:tcPr>
          <w:p w14:paraId="713446B1" w14:textId="77777777" w:rsidR="00497EA3" w:rsidRPr="00497EA3" w:rsidRDefault="00497EA3" w:rsidP="00497EA3">
            <w:pPr>
              <w:rPr>
                <w:color w:val="000000"/>
              </w:rPr>
            </w:pPr>
            <w:r w:rsidRPr="00497EA3">
              <w:rPr>
                <w:color w:val="000000"/>
              </w:rPr>
              <w:t>Gympie Region</w:t>
            </w:r>
          </w:p>
        </w:tc>
      </w:tr>
    </w:tbl>
    <w:p w14:paraId="0DDB9FE9" w14:textId="77777777" w:rsidR="008D5680" w:rsidRPr="00497EA3" w:rsidRDefault="00000000"/>
    <w:sectPr w:rsidR="008D5680" w:rsidRPr="00497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CB2"/>
    <w:rsid w:val="00404B72"/>
    <w:rsid w:val="004177C2"/>
    <w:rsid w:val="00497EA3"/>
    <w:rsid w:val="00517F91"/>
    <w:rsid w:val="00907CB2"/>
    <w:rsid w:val="00B1233A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41673"/>
  <w15:chartTrackingRefBased/>
  <w15:docId w15:val="{D46980BD-AA2A-9D42-AC17-7503A97F9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CB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C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97E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7EA3"/>
    <w:rPr>
      <w:color w:val="954F72"/>
      <w:u w:val="single"/>
    </w:rPr>
  </w:style>
  <w:style w:type="paragraph" w:customStyle="1" w:styleId="msonormal0">
    <w:name w:val="msonormal"/>
    <w:basedOn w:val="Normal"/>
    <w:rsid w:val="00497EA3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497EA3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8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49</Words>
  <Characters>7122</Characters>
  <Application>Microsoft Office Word</Application>
  <DocSecurity>0</DocSecurity>
  <Lines>59</Lines>
  <Paragraphs>16</Paragraphs>
  <ScaleCrop>false</ScaleCrop>
  <Company/>
  <LinksUpToDate>false</LinksUpToDate>
  <CharactersWithSpaces>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2</cp:revision>
  <dcterms:created xsi:type="dcterms:W3CDTF">2022-07-18T06:44:00Z</dcterms:created>
  <dcterms:modified xsi:type="dcterms:W3CDTF">2022-07-18T06:44:00Z</dcterms:modified>
</cp:coreProperties>
</file>